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89964" w14:textId="6F8B80B1" w:rsidR="00000000" w:rsidRDefault="00692280" w:rsidP="00692280">
      <w:pPr>
        <w:spacing w:line="278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Additional file 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>4</w:t>
      </w:r>
    </w:p>
    <w:p w14:paraId="1D751B4B" w14:textId="2EC0FF6D" w:rsidR="00692280" w:rsidRDefault="00692280" w:rsidP="00692280">
      <w:pPr>
        <w:spacing w:line="278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Table H: Demographic and clinical variables, comparing the </w:t>
      </w:r>
      <w:proofErr w:type="gramStart"/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>studied sample</w:t>
      </w:r>
      <w:proofErr w:type="gramEnd"/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 to the lost-to-follow-up</w:t>
      </w:r>
    </w:p>
    <w:tbl>
      <w:tblPr>
        <w:tblW w:w="8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2"/>
        <w:gridCol w:w="1460"/>
        <w:gridCol w:w="1545"/>
        <w:gridCol w:w="1950"/>
      </w:tblGrid>
      <w:tr w:rsidR="00692280" w:rsidRPr="00AD0EFD" w14:paraId="3FD943DB" w14:textId="77777777" w:rsidTr="00692280">
        <w:trPr>
          <w:trHeight w:val="300"/>
        </w:trPr>
        <w:tc>
          <w:tcPr>
            <w:tcW w:w="3922" w:type="dxa"/>
            <w:shd w:val="clear" w:color="auto" w:fill="E7E6E6" w:themeFill="background2"/>
          </w:tcPr>
          <w:p w14:paraId="374F230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noProof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noProof/>
                <w:sz w:val="18"/>
                <w:szCs w:val="18"/>
                <w:lang w:val="en-GB" w:eastAsia="nb-NO"/>
              </w:rPr>
              <w:t>Variables</w:t>
            </w:r>
          </w:p>
        </w:tc>
        <w:tc>
          <w:tcPr>
            <w:tcW w:w="1460" w:type="dxa"/>
            <w:shd w:val="clear" w:color="auto" w:fill="E7E6E6" w:themeFill="background2"/>
          </w:tcPr>
          <w:p w14:paraId="71FEB2D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Study sample, n=828</w:t>
            </w:r>
          </w:p>
        </w:tc>
        <w:tc>
          <w:tcPr>
            <w:tcW w:w="1545" w:type="dxa"/>
            <w:shd w:val="clear" w:color="auto" w:fill="E7E6E6" w:themeFill="background2"/>
          </w:tcPr>
          <w:p w14:paraId="53205F1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nb-NO"/>
              </w:rPr>
              <w:t>Lost sample, n=270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1BEBCB0C" w14:textId="32BED324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sz w:val="18"/>
                <w:szCs w:val="18"/>
                <w:lang w:val="en-GB" w:eastAsia="nb-NO"/>
              </w:rPr>
              <w:t xml:space="preserve">Significant difference 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en-GB" w:eastAsia="nb-NO"/>
              </w:rPr>
              <w:br/>
            </w:r>
            <w:r w:rsidRPr="00692280">
              <w:rPr>
                <w:rFonts w:ascii="Calibri" w:eastAsia="Times New Roman" w:hAnsi="Calibri" w:cs="Calibri"/>
                <w:b/>
                <w:sz w:val="18"/>
                <w:szCs w:val="18"/>
                <w:lang w:val="en-GB" w:eastAsia="nb-NO"/>
              </w:rPr>
              <w:t>(p-value)</w:t>
            </w:r>
          </w:p>
        </w:tc>
      </w:tr>
      <w:tr w:rsidR="00692280" w:rsidRPr="00AD0EFD" w14:paraId="01D7CC02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0D0D00C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Age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GB" w:eastAsia="nb-NO"/>
              </w:rPr>
              <w:t>a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, years, mean (SD)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6E2979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54.3 (13.8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7DDDA35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53.7 (13.7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AD1132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No (0.53)</w:t>
            </w:r>
          </w:p>
        </w:tc>
      </w:tr>
      <w:tr w:rsidR="00692280" w:rsidRPr="00AD0EFD" w14:paraId="1E210045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4EBA153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Sex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GB" w:eastAsia="nb-NO"/>
              </w:rPr>
              <w:t>a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, female, n (%)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3CD749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561 (67.8)</w:t>
            </w:r>
          </w:p>
        </w:tc>
        <w:tc>
          <w:tcPr>
            <w:tcW w:w="1545" w:type="dxa"/>
            <w:shd w:val="clear" w:color="auto" w:fill="auto"/>
          </w:tcPr>
          <w:p w14:paraId="0BFEB4E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175 (64.8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56DBE0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No (0.61)</w:t>
            </w:r>
          </w:p>
        </w:tc>
      </w:tr>
      <w:tr w:rsidR="00692280" w:rsidRPr="00AD0EFD" w14:paraId="7C327B22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7314211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Diagnosis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vertAlign w:val="superscript"/>
                <w:lang w:val="en-GB" w:eastAsia="nb-NO"/>
              </w:rPr>
              <w:t>b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val="en-GB" w:eastAsia="nb-NO"/>
              </w:rPr>
              <w:t>, n (%)</w:t>
            </w:r>
            <w:r w:rsidRPr="00692280">
              <w:rPr>
                <w:rFonts w:ascii="Calibri" w:eastAsia="Times New Roman" w:hAnsi="Calibri" w:cs="Calibri"/>
                <w:noProof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6646813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39D8F42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531C353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</w:tr>
      <w:tr w:rsidR="00692280" w:rsidRPr="00AD0EFD" w14:paraId="08E21A92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37AAC6B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Rheumatic or musculoskeletal diseases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D96C5A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428 (51.7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C2A849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37 (50.7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562C9F2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85)</w:t>
            </w:r>
          </w:p>
        </w:tc>
      </w:tr>
      <w:tr w:rsidR="00692280" w:rsidRPr="00AD0EFD" w14:paraId="14264BC9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65221B7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Neurological disease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6885A36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125 (15.1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69DAEFE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38 (14.1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0F3234F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72)</w:t>
            </w:r>
          </w:p>
        </w:tc>
      </w:tr>
      <w:tr w:rsidR="00692280" w:rsidRPr="00AD0EFD" w14:paraId="0AAD883F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1C361B0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Lifestyle disease, overweight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62B7166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93 (11.2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24E294B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8 (10.4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36F94D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72)</w:t>
            </w:r>
          </w:p>
        </w:tc>
      </w:tr>
      <w:tr w:rsidR="00692280" w:rsidRPr="00AD0EFD" w14:paraId="7FA7B810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3E509CB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ancer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3598414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54 (6.5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2D0C970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19 (7.0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570BED9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76)</w:t>
            </w:r>
          </w:p>
        </w:tc>
      </w:tr>
      <w:tr w:rsidR="00692280" w:rsidRPr="00AD0EFD" w14:paraId="7AB535B9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604D2CB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Sensory impairment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0BB8EF0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44 (5.4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50B5A54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17 (6.3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639232D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54)</w:t>
            </w:r>
          </w:p>
        </w:tc>
      </w:tr>
      <w:tr w:rsidR="00692280" w:rsidRPr="00AD0EFD" w14:paraId="49CACB03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14DAEF5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ardiovascular disease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E1BF30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44 (5.4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147565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14 (5.2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8C9338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95)</w:t>
            </w:r>
          </w:p>
        </w:tc>
      </w:tr>
      <w:tr w:rsidR="00692280" w:rsidRPr="00AD0EFD" w14:paraId="6C5DEC9F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03DB18E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Mental disease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075834B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4 (0.5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5DEBD4B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 (0.7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B4BF76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62)</w:t>
            </w:r>
          </w:p>
        </w:tc>
      </w:tr>
      <w:tr w:rsidR="00692280" w:rsidRPr="00AD0EFD" w14:paraId="33265F6B" w14:textId="77777777" w:rsidTr="00692280">
        <w:trPr>
          <w:trHeight w:val="227"/>
        </w:trPr>
        <w:tc>
          <w:tcPr>
            <w:tcW w:w="3922" w:type="dxa"/>
            <w:shd w:val="clear" w:color="auto" w:fill="auto"/>
            <w:hideMark/>
          </w:tcPr>
          <w:p w14:paraId="6A4B8C4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Other disease  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6F51EEE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36 (4.3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35466BE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 xml:space="preserve">15 (5.6) 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69A67D6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42)</w:t>
            </w:r>
          </w:p>
        </w:tc>
      </w:tr>
      <w:tr w:rsidR="00692280" w:rsidRPr="00AD0EFD" w14:paraId="642C70E4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622754C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Rehabilitation institution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19EC260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137B4B7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7C0B9A5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</w:tr>
      <w:tr w:rsidR="00692280" w:rsidRPr="00AD0EFD" w14:paraId="0BAA4258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17F3B5B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7B8F13F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3 (5.2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3AFE709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 xml:space="preserve">22 (8.1) 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E32BDD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09)</w:t>
            </w:r>
          </w:p>
        </w:tc>
      </w:tr>
      <w:tr w:rsidR="00692280" w:rsidRPr="00AD0EFD" w14:paraId="5B1602FB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1DBFDDE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2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64B06F4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96 (11.6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5FAB10B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28 (10.4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0AD800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61)</w:t>
            </w:r>
          </w:p>
        </w:tc>
      </w:tr>
      <w:tr w:rsidR="00692280" w:rsidRPr="00AD0EFD" w14:paraId="611C5A15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767D40F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3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3E32C94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28 (3.4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3D61935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8 (3.0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635F7BC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77)</w:t>
            </w:r>
          </w:p>
        </w:tc>
      </w:tr>
      <w:tr w:rsidR="00692280" w:rsidRPr="00AD0EFD" w14:paraId="350DA2CB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17B8BAD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4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4E46A1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58 (7.0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69C7306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3 (4.8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19999C4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21)</w:t>
            </w:r>
          </w:p>
        </w:tc>
      </w:tr>
      <w:tr w:rsidR="00692280" w:rsidRPr="00AD0EFD" w14:paraId="6129F391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672B0C6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5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7987B04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35 (4.2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658233A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23 (8.5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F03D5B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color w:val="010205"/>
                <w:sz w:val="18"/>
                <w:szCs w:val="18"/>
                <w:lang w:val="en-GB" w:eastAsia="nb-NO"/>
              </w:rPr>
              <w:t>Yes (&lt;0.001)</w:t>
            </w:r>
          </w:p>
        </w:tc>
      </w:tr>
      <w:tr w:rsidR="00692280" w:rsidRPr="00AD0EFD" w14:paraId="3A28175E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2171DCB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6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82D268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53 (18.5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672CF9C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4 (16.3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376A86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47)</w:t>
            </w:r>
          </w:p>
        </w:tc>
      </w:tr>
      <w:tr w:rsidR="00692280" w:rsidRPr="00AD0EFD" w14:paraId="5075ABBC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2F154CB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7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F2CBA9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94 (11.4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51FFBA0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26 (9.6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5A8F8F3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46)</w:t>
            </w:r>
          </w:p>
        </w:tc>
      </w:tr>
      <w:tr w:rsidR="00692280" w:rsidRPr="00AD0EFD" w14:paraId="54688925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4D4A301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8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32232E8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3 (1.6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ABBF06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 (1.5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67020AE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96)</w:t>
            </w:r>
          </w:p>
        </w:tc>
      </w:tr>
      <w:tr w:rsidR="00692280" w:rsidRPr="00AD0EFD" w14:paraId="227ADC2D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496232B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9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741AF3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6 (1.9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DEBA50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0 (3.7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427B5E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12)</w:t>
            </w:r>
          </w:p>
        </w:tc>
      </w:tr>
      <w:tr w:rsidR="00692280" w:rsidRPr="00AD0EFD" w14:paraId="2F44FB8E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5E5D821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0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4547AB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65 (7.9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77F5319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7 (6.3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147D8AD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43)</w:t>
            </w:r>
          </w:p>
        </w:tc>
      </w:tr>
      <w:tr w:rsidR="00692280" w:rsidRPr="00AD0EFD" w14:paraId="5E4A02CD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0473441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1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506EC9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1 (1.3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5AFEB8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 (1.5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8EA444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82)</w:t>
            </w:r>
          </w:p>
        </w:tc>
      </w:tr>
      <w:tr w:rsidR="00692280" w:rsidRPr="00AD0EFD" w14:paraId="40F18775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585A565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2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1CAF996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23 (2.8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179CF50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 (1.5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7B71345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24)</w:t>
            </w:r>
          </w:p>
        </w:tc>
      </w:tr>
      <w:tr w:rsidR="00692280" w:rsidRPr="00AD0EFD" w14:paraId="0EA5D6B0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0CE6609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3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7D14F09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4 (5.3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27600D8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9 (7.0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AF4DBE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31)</w:t>
            </w:r>
          </w:p>
        </w:tc>
      </w:tr>
      <w:tr w:rsidR="00692280" w:rsidRPr="00AD0EFD" w14:paraId="4374F021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0B29CB4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4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D67EBC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04 (12.6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76CD501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36 (13.3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D85720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75)</w:t>
            </w:r>
          </w:p>
        </w:tc>
      </w:tr>
      <w:tr w:rsidR="00692280" w:rsidRPr="00AD0EFD" w14:paraId="219CD607" w14:textId="77777777" w:rsidTr="00692280">
        <w:trPr>
          <w:trHeight w:val="170"/>
        </w:trPr>
        <w:tc>
          <w:tcPr>
            <w:tcW w:w="3922" w:type="dxa"/>
            <w:shd w:val="clear" w:color="auto" w:fill="auto"/>
            <w:hideMark/>
          </w:tcPr>
          <w:p w14:paraId="782CFD8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Centre 15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7107E2B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45 (5.4)</w:t>
            </w: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56914DE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12 (4.4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1F65DB5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10205"/>
                <w:sz w:val="18"/>
                <w:szCs w:val="18"/>
                <w:lang w:val="en-GB" w:eastAsia="nb-NO"/>
              </w:rPr>
              <w:t>No (0.55)</w:t>
            </w:r>
          </w:p>
        </w:tc>
      </w:tr>
      <w:tr w:rsidR="00692280" w:rsidRPr="00AD0EFD" w14:paraId="759AF734" w14:textId="77777777" w:rsidTr="00692280">
        <w:trPr>
          <w:trHeight w:val="300"/>
        </w:trPr>
        <w:tc>
          <w:tcPr>
            <w:tcW w:w="3922" w:type="dxa"/>
            <w:shd w:val="clear" w:color="auto" w:fill="E7E6E6" w:themeFill="background2"/>
            <w:hideMark/>
          </w:tcPr>
          <w:p w14:paraId="18CB853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Patient-reported data 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52C24B1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2C6E54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2357AD2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</w:tr>
      <w:tr w:rsidR="00692280" w:rsidRPr="00AD0EFD" w14:paraId="0FE0193F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550A79A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proofErr w:type="spellStart"/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Comorbidities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nb-NO"/>
              </w:rPr>
              <w:t>c</w:t>
            </w:r>
            <w:proofErr w:type="spellEnd"/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n, median (min, max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0DE9EDF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.4 (0, 10)</w:t>
            </w:r>
            <w:r w:rsidRPr="00692280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GB" w:eastAsia="nb-NO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</w:tcPr>
          <w:p w14:paraId="6259C3B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 (0, 9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8B7024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Yes (&lt;0.001)</w:t>
            </w:r>
          </w:p>
        </w:tc>
      </w:tr>
      <w:tr w:rsidR="00692280" w:rsidRPr="00AD0EFD" w14:paraId="78BE5D45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23352E2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ody mass index kg/m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, mean (SD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A3749D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0.1 (7.0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4619344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29.2 (6.9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4FF80400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07)</w:t>
            </w:r>
          </w:p>
        </w:tc>
      </w:tr>
      <w:tr w:rsidR="00692280" w:rsidRPr="00AD0EFD" w14:paraId="281FBFC7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3A0D282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Smoking and/or snuff use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5C99B2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201 (24.3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4252429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80 (29.6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68D0AA3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13)</w:t>
            </w:r>
          </w:p>
        </w:tc>
      </w:tr>
      <w:tr w:rsidR="00692280" w:rsidRPr="00AD0EFD" w14:paraId="7A8DEC48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650CF20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Education &gt;12 years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3CAF0F3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60 (43.5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22E70AF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11 (41.1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149D889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61)</w:t>
            </w:r>
          </w:p>
        </w:tc>
      </w:tr>
      <w:tr w:rsidR="00692280" w:rsidRPr="00AD0EFD" w14:paraId="05E7A04D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31AE87C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Paid work (currently, full or part time), n (%)</w:t>
            </w:r>
          </w:p>
        </w:tc>
        <w:tc>
          <w:tcPr>
            <w:tcW w:w="1460" w:type="dxa"/>
            <w:shd w:val="clear" w:color="auto" w:fill="auto"/>
            <w:hideMark/>
          </w:tcPr>
          <w:p w14:paraId="0F9BE6C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445 (54.0)</w:t>
            </w:r>
          </w:p>
        </w:tc>
        <w:tc>
          <w:tcPr>
            <w:tcW w:w="1545" w:type="dxa"/>
            <w:shd w:val="clear" w:color="auto" w:fill="auto"/>
          </w:tcPr>
          <w:p w14:paraId="6AF192C5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151 (55.9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5098830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66)</w:t>
            </w:r>
          </w:p>
        </w:tc>
      </w:tr>
      <w:tr w:rsidR="00692280" w:rsidRPr="00AD0EFD" w14:paraId="3980CB22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21FD6E0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Recipients of social security benefits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127219DF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 xml:space="preserve">678 (81.9) </w:t>
            </w:r>
          </w:p>
        </w:tc>
        <w:tc>
          <w:tcPr>
            <w:tcW w:w="1545" w:type="dxa"/>
            <w:shd w:val="clear" w:color="auto" w:fill="auto"/>
          </w:tcPr>
          <w:p w14:paraId="3E573D0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218 (80.7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3CC23A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86)</w:t>
            </w:r>
          </w:p>
        </w:tc>
      </w:tr>
      <w:tr w:rsidR="00692280" w:rsidRPr="00AD0EFD" w14:paraId="6041C2E4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1CFDAEC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Language (native tongue)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B277A9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44979CD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0768F31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</w:tr>
      <w:tr w:rsidR="00692280" w:rsidRPr="00AD0EFD" w14:paraId="66946263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55DE9E5C" w14:textId="3768D1D3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Norwegian, Swedish, or Danish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(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candinavian)</w:t>
            </w:r>
          </w:p>
        </w:tc>
        <w:tc>
          <w:tcPr>
            <w:tcW w:w="1460" w:type="dxa"/>
            <w:shd w:val="clear" w:color="auto" w:fill="auto"/>
            <w:hideMark/>
          </w:tcPr>
          <w:p w14:paraId="586E211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785 (94.8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13F837E4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46 (91.1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484D2B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No (0.59)</w:t>
            </w:r>
          </w:p>
        </w:tc>
      </w:tr>
      <w:tr w:rsidR="00692280" w:rsidRPr="00AD0EFD" w14:paraId="7BBF9344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658F5AB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Other languages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798D84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43 (5.2)</w:t>
            </w: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4DAE10E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b-NO"/>
              </w:rPr>
              <w:t>24 (8.9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9CB6A7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GB" w:eastAsia="nb-NO"/>
              </w:rPr>
              <w:t>Yes (0.04)</w:t>
            </w:r>
          </w:p>
        </w:tc>
      </w:tr>
      <w:tr w:rsidR="00692280" w:rsidRPr="00AD0EFD" w14:paraId="53929B98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7F81A19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Civil status, n (%)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2B20404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F4E760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5011BD2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</w:p>
        </w:tc>
      </w:tr>
      <w:tr w:rsidR="00692280" w:rsidRPr="00AD0EFD" w14:paraId="5C60F735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3A67FDEC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Married / cohabitant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42850932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514 (62.1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04BEA16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62 (60.0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2043996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71)</w:t>
            </w:r>
          </w:p>
        </w:tc>
      </w:tr>
      <w:tr w:rsidR="00692280" w:rsidRPr="00AD0EFD" w14:paraId="062617D3" w14:textId="77777777" w:rsidTr="00692280">
        <w:trPr>
          <w:trHeight w:val="300"/>
        </w:trPr>
        <w:tc>
          <w:tcPr>
            <w:tcW w:w="3922" w:type="dxa"/>
            <w:shd w:val="clear" w:color="auto" w:fill="auto"/>
            <w:hideMark/>
          </w:tcPr>
          <w:p w14:paraId="0EF8909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  Single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0" w:type="dxa"/>
            <w:shd w:val="clear" w:color="auto" w:fill="auto"/>
            <w:hideMark/>
          </w:tcPr>
          <w:p w14:paraId="70CF864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11 (37.6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shd w:val="clear" w:color="auto" w:fill="auto"/>
          </w:tcPr>
          <w:p w14:paraId="645F7669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08 (40.0)</w:t>
            </w:r>
          </w:p>
        </w:tc>
        <w:tc>
          <w:tcPr>
            <w:tcW w:w="1950" w:type="dxa"/>
            <w:shd w:val="clear" w:color="auto" w:fill="FBE4D5" w:themeFill="accent2" w:themeFillTint="33"/>
          </w:tcPr>
          <w:p w14:paraId="3D4E7688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57)</w:t>
            </w:r>
          </w:p>
        </w:tc>
      </w:tr>
      <w:tr w:rsidR="00692280" w:rsidRPr="00AD0EFD" w14:paraId="2DF374E4" w14:textId="77777777" w:rsidTr="00692280">
        <w:trPr>
          <w:trHeight w:val="300"/>
        </w:trPr>
        <w:tc>
          <w:tcPr>
            <w:tcW w:w="39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6CBA0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Caregiver for child(ren)/others in or outside home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29066B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52 (42.5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14:paraId="3CE7FE21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30 (48.1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B0D07DD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23)</w:t>
            </w:r>
          </w:p>
        </w:tc>
      </w:tr>
      <w:tr w:rsidR="00692280" w:rsidRPr="00AD0EFD" w14:paraId="2E389B4C" w14:textId="77777777" w:rsidTr="00692280">
        <w:trPr>
          <w:trHeight w:val="300"/>
        </w:trPr>
        <w:tc>
          <w:tcPr>
            <w:tcW w:w="39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D80CD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Annual gross income in the household </w:t>
            </w:r>
            <w:r w:rsidRPr="00692280">
              <w:rPr>
                <w:sz w:val="18"/>
                <w:szCs w:val="18"/>
                <w:lang w:val="en-US"/>
              </w:rPr>
              <w:br/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&gt;600 000 NOK, n (%)</w:t>
            </w:r>
            <w:r w:rsidRPr="00692280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7289C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382 (46.0)</w:t>
            </w: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14:paraId="1B1C44C7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119 (44.1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6874396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No (0.67)</w:t>
            </w:r>
          </w:p>
        </w:tc>
      </w:tr>
      <w:tr w:rsidR="00692280" w:rsidRPr="004506A1" w14:paraId="2C335921" w14:textId="77777777" w:rsidTr="007B15A9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AA893A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</w:pP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lang w:val="en-US"/>
              </w:rPr>
              <w:t xml:space="preserve">Data collected from the national identification number. </w:t>
            </w: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b</w:t>
            </w: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lang w:val="en-US"/>
              </w:rPr>
              <w:t xml:space="preserve">Clinician-reported data, mandatory, </w:t>
            </w: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c</w:t>
            </w:r>
            <w:r w:rsidRPr="00692280"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lang w:val="en-US"/>
              </w:rPr>
              <w:t>Self-reported using a 19-item comorbidity checklist.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4F03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6F0DE" w14:textId="77777777" w:rsidR="00692280" w:rsidRPr="00692280" w:rsidRDefault="00692280" w:rsidP="007B15A9">
            <w:pPr>
              <w:spacing w:after="0" w:line="240" w:lineRule="auto"/>
              <w:textAlignment w:val="baseline"/>
              <w:rPr>
                <w:rFonts w:ascii="Aptos" w:eastAsia="Aptos" w:hAnsi="Aptos" w:cs="Aptos"/>
                <w:i/>
                <w:iCs/>
                <w:noProof/>
                <w:sz w:val="18"/>
                <w:szCs w:val="18"/>
                <w:vertAlign w:val="superscript"/>
                <w:lang w:val="en-US"/>
              </w:rPr>
            </w:pPr>
          </w:p>
        </w:tc>
      </w:tr>
    </w:tbl>
    <w:p w14:paraId="655977C9" w14:textId="40875347" w:rsidR="00692280" w:rsidRPr="00692280" w:rsidRDefault="00692280" w:rsidP="00692280">
      <w:pPr>
        <w:spacing w:line="278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</w:pPr>
    </w:p>
    <w:sectPr w:rsidR="00692280" w:rsidRPr="00692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80"/>
    <w:rsid w:val="0011735B"/>
    <w:rsid w:val="00692280"/>
    <w:rsid w:val="00A365C5"/>
    <w:rsid w:val="00AB1274"/>
    <w:rsid w:val="00BF31A3"/>
    <w:rsid w:val="00EF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61728"/>
  <w15:chartTrackingRefBased/>
  <w15:docId w15:val="{3583D476-EEB0-4D21-9D4F-BD117C95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280"/>
    <w:pPr>
      <w:spacing w:line="360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922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922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922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922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922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9228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9228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9228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9228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922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922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922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9228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9228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9228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9228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9228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9228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92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92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9228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92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9228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SitatTegn">
    <w:name w:val="Sitat Tegn"/>
    <w:basedOn w:val="Standardskriftforavsnitt"/>
    <w:link w:val="Sitat"/>
    <w:uiPriority w:val="29"/>
    <w:rsid w:val="0069228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92280"/>
    <w:pPr>
      <w:spacing w:line="259" w:lineRule="auto"/>
      <w:ind w:left="720"/>
      <w:contextualSpacing/>
    </w:pPr>
    <w:rPr>
      <w:sz w:val="22"/>
      <w:szCs w:val="22"/>
    </w:rPr>
  </w:style>
  <w:style w:type="character" w:styleId="Sterkutheving">
    <w:name w:val="Intense Emphasis"/>
    <w:basedOn w:val="Standardskriftforavsnitt"/>
    <w:uiPriority w:val="21"/>
    <w:qFormat/>
    <w:rsid w:val="00692280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922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92280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922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1</Words>
  <Characters>2183</Characters>
  <Application>Microsoft Office Word</Application>
  <DocSecurity>0</DocSecurity>
  <Lines>18</Lines>
  <Paragraphs>5</Paragraphs>
  <ScaleCrop>false</ScaleCrop>
  <Company>Helse Sør-Øst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Arne Rimehaug</dc:creator>
  <cp:keywords/>
  <dc:description/>
  <cp:lastModifiedBy>Stein Arne Rimehaug</cp:lastModifiedBy>
  <cp:revision>2</cp:revision>
  <dcterms:created xsi:type="dcterms:W3CDTF">2025-07-11T11:16:00Z</dcterms:created>
  <dcterms:modified xsi:type="dcterms:W3CDTF">2025-07-11T11:30:00Z</dcterms:modified>
</cp:coreProperties>
</file>